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46246" w14:textId="26DC8521" w:rsidR="005D4F9B" w:rsidRPr="002D1C7A" w:rsidRDefault="006171C6" w:rsidP="005D4F9B">
      <w:pPr>
        <w:pStyle w:val="a5"/>
        <w:keepNext/>
        <w:rPr>
          <w:rFonts w:eastAsiaTheme="minorEastAsia" w:cs="Times New Roman"/>
          <w:color w:val="000000" w:themeColor="text1"/>
          <w:sz w:val="20"/>
        </w:rPr>
      </w:pPr>
      <w:bookmarkStart w:id="0" w:name="_Hlk168318258"/>
      <w:r>
        <w:rPr>
          <w:rFonts w:cs="Times New Roman"/>
          <w:b w:val="0"/>
          <w:color w:val="000000" w:themeColor="text1"/>
          <w:sz w:val="20"/>
        </w:rPr>
        <w:t>Supplementary Material</w:t>
      </w:r>
      <w:r w:rsidR="002D1C7A">
        <w:rPr>
          <w:rFonts w:cs="Times New Roman"/>
          <w:b w:val="0"/>
          <w:color w:val="000000" w:themeColor="text1"/>
          <w:sz w:val="20"/>
        </w:rPr>
        <w:t xml:space="preserve"> </w:t>
      </w:r>
      <w:r w:rsidR="00AD60F3" w:rsidRPr="002D1C7A">
        <w:rPr>
          <w:rFonts w:cs="Times New Roman"/>
          <w:b w:val="0"/>
          <w:color w:val="000000" w:themeColor="text1"/>
          <w:sz w:val="20"/>
        </w:rPr>
        <w:t>3</w:t>
      </w:r>
      <w:r w:rsidR="005D4F9B" w:rsidRPr="002D1C7A">
        <w:rPr>
          <w:rFonts w:cs="Times New Roman"/>
          <w:b w:val="0"/>
          <w:color w:val="000000" w:themeColor="text1"/>
          <w:sz w:val="20"/>
        </w:rPr>
        <w:t>. RR per 1 MET deficit on cancer in each cohort study and meta-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45"/>
        <w:gridCol w:w="919"/>
        <w:gridCol w:w="2346"/>
        <w:gridCol w:w="1468"/>
        <w:gridCol w:w="920"/>
        <w:gridCol w:w="1052"/>
        <w:gridCol w:w="920"/>
      </w:tblGrid>
      <w:tr w:rsidR="00A443F7" w:rsidRPr="002D1C7A" w14:paraId="38BFFA79" w14:textId="77777777" w:rsidTr="009823F7"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71D80671" w14:textId="77777777" w:rsidR="005D4F9B" w:rsidRPr="002D1C7A" w:rsidRDefault="005D4F9B" w:rsidP="00371494">
            <w:pPr>
              <w:spacing w:after="0" w:line="21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077C232D" w14:textId="77777777" w:rsidR="005D4F9B" w:rsidRPr="002D1C7A" w:rsidRDefault="005D4F9B" w:rsidP="00371494">
            <w:pPr>
              <w:spacing w:after="0"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405E2E38" w14:textId="77777777" w:rsidR="005D4F9B" w:rsidRPr="002D1C7A" w:rsidRDefault="005D4F9B" w:rsidP="00371494">
            <w:pPr>
              <w:spacing w:after="0" w:line="21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  <w:t>Variable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781FEF02" w14:textId="77777777" w:rsidR="005D4F9B" w:rsidRPr="002D1C7A" w:rsidRDefault="005D4F9B" w:rsidP="00371494">
            <w:pPr>
              <w:spacing w:after="0" w:line="21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  <w:t>Study</w:t>
            </w:r>
          </w:p>
        </w:tc>
        <w:tc>
          <w:tcPr>
            <w:tcW w:w="1594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7C2129AB" w14:textId="77777777" w:rsidR="005D4F9B" w:rsidRPr="002D1C7A" w:rsidRDefault="005D4F9B" w:rsidP="00371494">
            <w:pPr>
              <w:spacing w:after="0"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RR (95% CI)</w:t>
            </w:r>
            <w:r w:rsidRPr="002D1C7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</w:p>
          <w:p w14:paraId="1F486E66" w14:textId="56C50068" w:rsidR="005D4F9B" w:rsidRPr="002D1C7A" w:rsidRDefault="005D4F9B" w:rsidP="00371494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er 1 MET deficit</w:t>
            </w:r>
          </w:p>
        </w:tc>
      </w:tr>
      <w:tr w:rsidR="00A443F7" w:rsidRPr="002D1C7A" w14:paraId="73243286" w14:textId="77777777" w:rsidTr="009823F7">
        <w:tc>
          <w:tcPr>
            <w:tcW w:w="797" w:type="pct"/>
            <w:tcBorders>
              <w:top w:val="single" w:sz="4" w:space="0" w:color="auto"/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37F8CF5F" w14:textId="5C9B6BA4" w:rsidR="005D4F9B" w:rsidRPr="002D1C7A" w:rsidRDefault="005D4F9B" w:rsidP="005D4F9B">
            <w:pPr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  <w:t>Incidence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5F383A10" w14:textId="77777777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3" w:type="pct"/>
            <w:tcBorders>
              <w:top w:val="single" w:sz="4" w:space="0" w:color="auto"/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0B186DC1" w14:textId="77777777" w:rsidR="005D4F9B" w:rsidRPr="002D1C7A" w:rsidRDefault="005D4F9B" w:rsidP="005D4F9B">
            <w:pPr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433734D8" w14:textId="77777777" w:rsidR="005D4F9B" w:rsidRPr="002D1C7A" w:rsidRDefault="005D4F9B" w:rsidP="005D4F9B">
            <w:pPr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37F310FF" w14:textId="77777777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02DFC7E7" w14:textId="77777777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5E04A469" w14:textId="77777777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A443F7" w:rsidRPr="002D1C7A" w14:paraId="535D909C" w14:textId="77777777" w:rsidTr="009823F7">
        <w:tc>
          <w:tcPr>
            <w:tcW w:w="797" w:type="pct"/>
            <w:tcBorders>
              <w:top w:val="nil"/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4EB3427A" w14:textId="51115DB6" w:rsidR="005D4F9B" w:rsidRPr="002D1C7A" w:rsidRDefault="005D4F9B" w:rsidP="005D4F9B">
            <w:pPr>
              <w:spacing w:after="0" w:line="216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olorectal</w:t>
            </w:r>
          </w:p>
        </w:tc>
        <w:tc>
          <w:tcPr>
            <w:tcW w:w="507" w:type="pct"/>
            <w:tcBorders>
              <w:top w:val="nil"/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4E0A2FA4" w14:textId="46B64CF6" w:rsidR="005D4F9B" w:rsidRPr="002D1C7A" w:rsidRDefault="003C5A7A" w:rsidP="005D4F9B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ale</w:t>
            </w:r>
          </w:p>
        </w:tc>
        <w:tc>
          <w:tcPr>
            <w:tcW w:w="1293" w:type="pct"/>
            <w:tcBorders>
              <w:top w:val="nil"/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77D280F0" w14:textId="2713EF3A" w:rsidR="005D4F9B" w:rsidRPr="002D1C7A" w:rsidRDefault="005D4F9B" w:rsidP="005D4F9B">
            <w:pPr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Total physical activity</w:t>
            </w:r>
          </w:p>
        </w:tc>
        <w:tc>
          <w:tcPr>
            <w:tcW w:w="809" w:type="pct"/>
            <w:tcBorders>
              <w:top w:val="nil"/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61A979A3" w14:textId="577BE534" w:rsidR="005D4F9B" w:rsidRPr="002D1C7A" w:rsidRDefault="005D4F9B" w:rsidP="005D4F9B">
            <w:pPr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eta-analysis</w:t>
            </w:r>
          </w:p>
        </w:tc>
        <w:tc>
          <w:tcPr>
            <w:tcW w:w="507" w:type="pct"/>
            <w:tcBorders>
              <w:top w:val="nil"/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3DAC4532" w14:textId="75FD6E12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1.009</w:t>
            </w:r>
          </w:p>
        </w:tc>
        <w:tc>
          <w:tcPr>
            <w:tcW w:w="580" w:type="pct"/>
            <w:tcBorders>
              <w:top w:val="nil"/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14E766FC" w14:textId="13831DE5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0.992</w:t>
            </w:r>
          </w:p>
        </w:tc>
        <w:tc>
          <w:tcPr>
            <w:tcW w:w="507" w:type="pct"/>
            <w:tcBorders>
              <w:top w:val="nil"/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0C668088" w14:textId="39866FC4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1.027</w:t>
            </w:r>
          </w:p>
        </w:tc>
      </w:tr>
      <w:tr w:rsidR="00A443F7" w:rsidRPr="002D1C7A" w14:paraId="0566EC16" w14:textId="77777777" w:rsidTr="009823F7">
        <w:tc>
          <w:tcPr>
            <w:tcW w:w="797" w:type="pct"/>
            <w:tcBorders>
              <w:top w:val="nil"/>
            </w:tcBorders>
            <w:tcMar>
              <w:left w:w="98" w:type="dxa"/>
              <w:right w:w="98" w:type="dxa"/>
            </w:tcMar>
            <w:vAlign w:val="center"/>
          </w:tcPr>
          <w:p w14:paraId="47819B25" w14:textId="2244F6E5" w:rsidR="005D4F9B" w:rsidRPr="002D1C7A" w:rsidRDefault="005D4F9B" w:rsidP="005D4F9B">
            <w:pPr>
              <w:spacing w:after="0" w:line="21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olorectal</w:t>
            </w:r>
          </w:p>
        </w:tc>
        <w:tc>
          <w:tcPr>
            <w:tcW w:w="507" w:type="pct"/>
            <w:tcBorders>
              <w:top w:val="nil"/>
            </w:tcBorders>
            <w:tcMar>
              <w:left w:w="98" w:type="dxa"/>
              <w:right w:w="98" w:type="dxa"/>
            </w:tcMar>
            <w:vAlign w:val="center"/>
          </w:tcPr>
          <w:p w14:paraId="5229B88D" w14:textId="62A522CE" w:rsidR="005D4F9B" w:rsidRPr="002D1C7A" w:rsidRDefault="003C5A7A" w:rsidP="005D4F9B">
            <w:pPr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Female</w:t>
            </w:r>
          </w:p>
        </w:tc>
        <w:tc>
          <w:tcPr>
            <w:tcW w:w="1293" w:type="pct"/>
            <w:tcBorders>
              <w:top w:val="nil"/>
            </w:tcBorders>
            <w:tcMar>
              <w:left w:w="98" w:type="dxa"/>
              <w:right w:w="98" w:type="dxa"/>
            </w:tcMar>
            <w:vAlign w:val="center"/>
          </w:tcPr>
          <w:p w14:paraId="2599D875" w14:textId="582EACA1" w:rsidR="005D4F9B" w:rsidRPr="002D1C7A" w:rsidRDefault="005D4F9B" w:rsidP="005D4F9B">
            <w:pPr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Total physical activity</w:t>
            </w:r>
          </w:p>
        </w:tc>
        <w:tc>
          <w:tcPr>
            <w:tcW w:w="809" w:type="pct"/>
            <w:tcBorders>
              <w:top w:val="nil"/>
            </w:tcBorders>
            <w:tcMar>
              <w:left w:w="98" w:type="dxa"/>
              <w:right w:w="98" w:type="dxa"/>
            </w:tcMar>
            <w:vAlign w:val="center"/>
          </w:tcPr>
          <w:p w14:paraId="1A11D52D" w14:textId="50994E2B" w:rsidR="005D4F9B" w:rsidRPr="002D1C7A" w:rsidRDefault="005D4F9B" w:rsidP="005D4F9B">
            <w:pPr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eta-analysis</w:t>
            </w:r>
          </w:p>
        </w:tc>
        <w:tc>
          <w:tcPr>
            <w:tcW w:w="507" w:type="pct"/>
            <w:tcBorders>
              <w:top w:val="nil"/>
            </w:tcBorders>
            <w:tcMar>
              <w:left w:w="98" w:type="dxa"/>
              <w:right w:w="98" w:type="dxa"/>
            </w:tcMar>
            <w:vAlign w:val="center"/>
          </w:tcPr>
          <w:p w14:paraId="392BDC91" w14:textId="76B21251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12</w:t>
            </w:r>
          </w:p>
        </w:tc>
        <w:tc>
          <w:tcPr>
            <w:tcW w:w="580" w:type="pct"/>
            <w:tcBorders>
              <w:top w:val="nil"/>
            </w:tcBorders>
            <w:tcMar>
              <w:left w:w="98" w:type="dxa"/>
              <w:right w:w="98" w:type="dxa"/>
            </w:tcMar>
            <w:vAlign w:val="center"/>
          </w:tcPr>
          <w:p w14:paraId="62B96983" w14:textId="42682FB5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68</w:t>
            </w:r>
          </w:p>
        </w:tc>
        <w:tc>
          <w:tcPr>
            <w:tcW w:w="507" w:type="pct"/>
            <w:tcBorders>
              <w:top w:val="nil"/>
            </w:tcBorders>
            <w:tcMar>
              <w:left w:w="98" w:type="dxa"/>
              <w:right w:w="98" w:type="dxa"/>
            </w:tcMar>
            <w:vAlign w:val="center"/>
          </w:tcPr>
          <w:p w14:paraId="7E11A153" w14:textId="04087876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58</w:t>
            </w:r>
          </w:p>
        </w:tc>
      </w:tr>
      <w:tr w:rsidR="00A443F7" w:rsidRPr="002D1C7A" w14:paraId="2DA1E9F0" w14:textId="77777777" w:rsidTr="00AD60F3">
        <w:trPr>
          <w:trHeight w:val="170"/>
        </w:trPr>
        <w:tc>
          <w:tcPr>
            <w:tcW w:w="797" w:type="pct"/>
            <w:tcMar>
              <w:left w:w="98" w:type="dxa"/>
              <w:right w:w="98" w:type="dxa"/>
            </w:tcMar>
            <w:vAlign w:val="center"/>
          </w:tcPr>
          <w:p w14:paraId="587BB014" w14:textId="4AC0789F" w:rsidR="005D4F9B" w:rsidRPr="002D1C7A" w:rsidRDefault="005D4F9B" w:rsidP="005D4F9B">
            <w:pPr>
              <w:spacing w:after="0" w:line="21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Breast</w:t>
            </w:r>
          </w:p>
        </w:tc>
        <w:tc>
          <w:tcPr>
            <w:tcW w:w="507" w:type="pct"/>
            <w:tcMar>
              <w:left w:w="98" w:type="dxa"/>
              <w:right w:w="98" w:type="dxa"/>
            </w:tcMar>
            <w:vAlign w:val="center"/>
          </w:tcPr>
          <w:p w14:paraId="1C1ECFED" w14:textId="79E5C6F3" w:rsidR="005D4F9B" w:rsidRPr="002D1C7A" w:rsidRDefault="003C5A7A" w:rsidP="005D4F9B">
            <w:pPr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Female</w:t>
            </w:r>
          </w:p>
        </w:tc>
        <w:tc>
          <w:tcPr>
            <w:tcW w:w="1293" w:type="pct"/>
            <w:tcMar>
              <w:left w:w="98" w:type="dxa"/>
              <w:right w:w="98" w:type="dxa"/>
            </w:tcMar>
            <w:vAlign w:val="center"/>
          </w:tcPr>
          <w:p w14:paraId="651B76B6" w14:textId="7DF9DB82" w:rsidR="005D4F9B" w:rsidRPr="002D1C7A" w:rsidRDefault="005D4F9B" w:rsidP="005D4F9B">
            <w:pPr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Total physical activity</w:t>
            </w:r>
          </w:p>
        </w:tc>
        <w:tc>
          <w:tcPr>
            <w:tcW w:w="809" w:type="pct"/>
            <w:tcMar>
              <w:left w:w="98" w:type="dxa"/>
              <w:right w:w="98" w:type="dxa"/>
            </w:tcMar>
            <w:vAlign w:val="center"/>
          </w:tcPr>
          <w:p w14:paraId="69A6061F" w14:textId="6E87E319" w:rsidR="005D4F9B" w:rsidRPr="002D1C7A" w:rsidRDefault="005D4F9B" w:rsidP="005D4F9B">
            <w:pPr>
              <w:spacing w:after="0" w:line="21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eta-analysis</w:t>
            </w:r>
          </w:p>
        </w:tc>
        <w:tc>
          <w:tcPr>
            <w:tcW w:w="507" w:type="pct"/>
            <w:tcMar>
              <w:left w:w="98" w:type="dxa"/>
              <w:right w:w="98" w:type="dxa"/>
            </w:tcMar>
            <w:vAlign w:val="center"/>
          </w:tcPr>
          <w:p w14:paraId="2145C395" w14:textId="683912CE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1.006</w:t>
            </w:r>
          </w:p>
        </w:tc>
        <w:tc>
          <w:tcPr>
            <w:tcW w:w="580" w:type="pct"/>
            <w:tcMar>
              <w:left w:w="98" w:type="dxa"/>
              <w:right w:w="98" w:type="dxa"/>
            </w:tcMar>
            <w:vAlign w:val="center"/>
          </w:tcPr>
          <w:p w14:paraId="0C6CE953" w14:textId="617C5E73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0.975</w:t>
            </w:r>
          </w:p>
        </w:tc>
        <w:tc>
          <w:tcPr>
            <w:tcW w:w="507" w:type="pct"/>
            <w:tcMar>
              <w:left w:w="98" w:type="dxa"/>
              <w:right w:w="98" w:type="dxa"/>
            </w:tcMar>
            <w:vAlign w:val="center"/>
          </w:tcPr>
          <w:p w14:paraId="493FBF7D" w14:textId="6E973BE4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1.038</w:t>
            </w:r>
          </w:p>
        </w:tc>
      </w:tr>
      <w:tr w:rsidR="00A443F7" w:rsidRPr="002D1C7A" w14:paraId="353B98DD" w14:textId="77777777" w:rsidTr="00AD60F3">
        <w:tc>
          <w:tcPr>
            <w:tcW w:w="797" w:type="pct"/>
            <w:tcBorders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379879A0" w14:textId="54E045E6" w:rsidR="005D4F9B" w:rsidRPr="002D1C7A" w:rsidRDefault="005D4F9B" w:rsidP="005D4F9B">
            <w:pPr>
              <w:spacing w:after="0" w:line="21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Breast</w:t>
            </w:r>
          </w:p>
        </w:tc>
        <w:tc>
          <w:tcPr>
            <w:tcW w:w="507" w:type="pct"/>
            <w:tcBorders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6F7EB601" w14:textId="7AEA45E1" w:rsidR="005D4F9B" w:rsidRPr="002D1C7A" w:rsidRDefault="003C5A7A" w:rsidP="005D4F9B">
            <w:pPr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Female</w:t>
            </w:r>
          </w:p>
        </w:tc>
        <w:tc>
          <w:tcPr>
            <w:tcW w:w="1293" w:type="pct"/>
            <w:tcBorders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6B193E1F" w14:textId="0A618E3B" w:rsidR="005D4F9B" w:rsidRPr="002D1C7A" w:rsidRDefault="005D4F9B" w:rsidP="005D4F9B">
            <w:pPr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Vigorous physical activity</w:t>
            </w:r>
          </w:p>
        </w:tc>
        <w:tc>
          <w:tcPr>
            <w:tcW w:w="809" w:type="pct"/>
            <w:tcBorders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42710B8B" w14:textId="08E40E66" w:rsidR="005D4F9B" w:rsidRPr="002D1C7A" w:rsidRDefault="005D4F9B" w:rsidP="005D4F9B">
            <w:pPr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eta-analysis</w:t>
            </w:r>
          </w:p>
        </w:tc>
        <w:tc>
          <w:tcPr>
            <w:tcW w:w="507" w:type="pct"/>
            <w:tcBorders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05D4BD13" w14:textId="77EB242C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55</w:t>
            </w:r>
          </w:p>
        </w:tc>
        <w:tc>
          <w:tcPr>
            <w:tcW w:w="580" w:type="pct"/>
            <w:tcBorders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4D6632C1" w14:textId="76DBA06C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73</w:t>
            </w:r>
          </w:p>
        </w:tc>
        <w:tc>
          <w:tcPr>
            <w:tcW w:w="507" w:type="pct"/>
            <w:tcBorders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64B6006F" w14:textId="1D571AA5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724</w:t>
            </w:r>
          </w:p>
        </w:tc>
      </w:tr>
      <w:tr w:rsidR="00A443F7" w:rsidRPr="002D1C7A" w14:paraId="2FFAC28F" w14:textId="77777777" w:rsidTr="00AD60F3">
        <w:tc>
          <w:tcPr>
            <w:tcW w:w="797" w:type="pct"/>
            <w:tcBorders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4A641766" w14:textId="3AE6761A" w:rsidR="005D4F9B" w:rsidRPr="002D1C7A" w:rsidRDefault="005D4F9B" w:rsidP="005D4F9B">
            <w:pPr>
              <w:spacing w:after="0" w:line="21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orpus uteri</w:t>
            </w:r>
          </w:p>
        </w:tc>
        <w:tc>
          <w:tcPr>
            <w:tcW w:w="507" w:type="pct"/>
            <w:tcBorders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7CE277F9" w14:textId="349CA65D" w:rsidR="005D4F9B" w:rsidRPr="002D1C7A" w:rsidRDefault="003C5A7A" w:rsidP="005D4F9B">
            <w:pPr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Female</w:t>
            </w:r>
          </w:p>
        </w:tc>
        <w:tc>
          <w:tcPr>
            <w:tcW w:w="1293" w:type="pct"/>
            <w:tcBorders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17217615" w14:textId="45EFB9A8" w:rsidR="005D4F9B" w:rsidRPr="002D1C7A" w:rsidRDefault="005D4F9B" w:rsidP="005D4F9B">
            <w:pPr>
              <w:spacing w:after="0" w:line="21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Total physical activity</w:t>
            </w:r>
          </w:p>
        </w:tc>
        <w:tc>
          <w:tcPr>
            <w:tcW w:w="809" w:type="pct"/>
            <w:tcBorders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79BBC962" w14:textId="0044A91C" w:rsidR="005D4F9B" w:rsidRPr="002D1C7A" w:rsidRDefault="005D4F9B" w:rsidP="005D4F9B">
            <w:pPr>
              <w:spacing w:after="0" w:line="21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eta-analysis</w:t>
            </w:r>
          </w:p>
        </w:tc>
        <w:tc>
          <w:tcPr>
            <w:tcW w:w="507" w:type="pct"/>
            <w:tcBorders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3429B8ED" w14:textId="484FC5CE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1.012</w:t>
            </w:r>
          </w:p>
        </w:tc>
        <w:tc>
          <w:tcPr>
            <w:tcW w:w="580" w:type="pct"/>
            <w:tcBorders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3FA82D8C" w14:textId="1BA23816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0.942</w:t>
            </w:r>
          </w:p>
        </w:tc>
        <w:tc>
          <w:tcPr>
            <w:tcW w:w="507" w:type="pct"/>
            <w:tcBorders>
              <w:bottom w:val="nil"/>
            </w:tcBorders>
            <w:tcMar>
              <w:left w:w="98" w:type="dxa"/>
              <w:right w:w="98" w:type="dxa"/>
            </w:tcMar>
            <w:vAlign w:val="center"/>
          </w:tcPr>
          <w:p w14:paraId="31E81858" w14:textId="0DE303BE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1.087</w:t>
            </w:r>
          </w:p>
        </w:tc>
      </w:tr>
      <w:tr w:rsidR="00A443F7" w:rsidRPr="002D1C7A" w14:paraId="13DD4997" w14:textId="77777777" w:rsidTr="00AD60F3">
        <w:tc>
          <w:tcPr>
            <w:tcW w:w="797" w:type="pct"/>
            <w:tcBorders>
              <w:top w:val="nil"/>
              <w:bottom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4206B294" w14:textId="77777777" w:rsidR="005D4F9B" w:rsidRPr="002D1C7A" w:rsidRDefault="005D4F9B" w:rsidP="005D4F9B">
            <w:pPr>
              <w:spacing w:after="0" w:line="21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15FDAE50" w14:textId="77777777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3" w:type="pct"/>
            <w:tcBorders>
              <w:top w:val="nil"/>
              <w:bottom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4014DEAC" w14:textId="77777777" w:rsidR="005D4F9B" w:rsidRPr="002D1C7A" w:rsidRDefault="005D4F9B" w:rsidP="005D4F9B">
            <w:pPr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7BAF3B61" w14:textId="41451E66" w:rsidR="005D4F9B" w:rsidRPr="002D1C7A" w:rsidRDefault="005D4F9B" w:rsidP="005D4F9B">
            <w:pPr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0C8602B6" w14:textId="59134C44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0C22A702" w14:textId="5461A80A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286DB59E" w14:textId="41787195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443F7" w:rsidRPr="002D1C7A" w14:paraId="57E8B305" w14:textId="77777777" w:rsidTr="00AD60F3">
        <w:tc>
          <w:tcPr>
            <w:tcW w:w="797" w:type="pct"/>
            <w:tcBorders>
              <w:top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2B5CDB81" w14:textId="14EE6907" w:rsidR="005D4F9B" w:rsidRPr="002D1C7A" w:rsidRDefault="005D4F9B" w:rsidP="005D4F9B">
            <w:pPr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  <w:t>Death</w:t>
            </w:r>
          </w:p>
        </w:tc>
        <w:tc>
          <w:tcPr>
            <w:tcW w:w="507" w:type="pct"/>
            <w:tcBorders>
              <w:top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245DBFCD" w14:textId="46E5DF5F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93" w:type="pct"/>
            <w:tcBorders>
              <w:top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3B93F071" w14:textId="389F0093" w:rsidR="005D4F9B" w:rsidRPr="002D1C7A" w:rsidRDefault="005D4F9B" w:rsidP="005D4F9B">
            <w:pPr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357BF824" w14:textId="014E6C57" w:rsidR="005D4F9B" w:rsidRPr="002D1C7A" w:rsidRDefault="005D4F9B" w:rsidP="005D4F9B">
            <w:pPr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6FEB55CA" w14:textId="78EB98B6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324728FC" w14:textId="055DC217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6EFC1619" w14:textId="1096D45E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443F7" w:rsidRPr="002D1C7A" w14:paraId="48E8C6E1" w14:textId="77777777" w:rsidTr="00AD60F3">
        <w:tc>
          <w:tcPr>
            <w:tcW w:w="797" w:type="pct"/>
            <w:tcMar>
              <w:left w:w="98" w:type="dxa"/>
              <w:right w:w="98" w:type="dxa"/>
            </w:tcMar>
            <w:vAlign w:val="center"/>
          </w:tcPr>
          <w:p w14:paraId="15289D10" w14:textId="323174E7" w:rsidR="005D4F9B" w:rsidRPr="002D1C7A" w:rsidRDefault="005D4F9B" w:rsidP="005D4F9B">
            <w:pPr>
              <w:spacing w:after="0" w:line="21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olorectal</w:t>
            </w:r>
          </w:p>
        </w:tc>
        <w:tc>
          <w:tcPr>
            <w:tcW w:w="507" w:type="pct"/>
            <w:tcMar>
              <w:left w:w="98" w:type="dxa"/>
              <w:right w:w="98" w:type="dxa"/>
            </w:tcMar>
            <w:vAlign w:val="center"/>
          </w:tcPr>
          <w:p w14:paraId="521E24E9" w14:textId="267D9A36" w:rsidR="005D4F9B" w:rsidRPr="002D1C7A" w:rsidRDefault="003C5A7A" w:rsidP="005D4F9B">
            <w:pPr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le</w:t>
            </w:r>
          </w:p>
        </w:tc>
        <w:tc>
          <w:tcPr>
            <w:tcW w:w="1293" w:type="pct"/>
            <w:tcMar>
              <w:left w:w="98" w:type="dxa"/>
              <w:right w:w="98" w:type="dxa"/>
            </w:tcMar>
            <w:vAlign w:val="center"/>
          </w:tcPr>
          <w:p w14:paraId="697ADE07" w14:textId="66DFC00F" w:rsidR="005D4F9B" w:rsidRPr="002D1C7A" w:rsidRDefault="005D4F9B" w:rsidP="005D4F9B">
            <w:pPr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Total physical activity</w:t>
            </w:r>
          </w:p>
        </w:tc>
        <w:tc>
          <w:tcPr>
            <w:tcW w:w="809" w:type="pct"/>
            <w:tcMar>
              <w:left w:w="98" w:type="dxa"/>
              <w:right w:w="98" w:type="dxa"/>
            </w:tcMar>
            <w:vAlign w:val="center"/>
          </w:tcPr>
          <w:p w14:paraId="29A49526" w14:textId="6297A00C" w:rsidR="005D4F9B" w:rsidRPr="002D1C7A" w:rsidRDefault="005D4F9B" w:rsidP="005D4F9B">
            <w:pPr>
              <w:spacing w:after="0" w:line="21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eta-analysis</w:t>
            </w:r>
          </w:p>
        </w:tc>
        <w:tc>
          <w:tcPr>
            <w:tcW w:w="507" w:type="pct"/>
            <w:tcMar>
              <w:left w:w="98" w:type="dxa"/>
              <w:right w:w="98" w:type="dxa"/>
            </w:tcMar>
            <w:vAlign w:val="center"/>
          </w:tcPr>
          <w:p w14:paraId="29FAAE25" w14:textId="44AA34D3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1.011</w:t>
            </w:r>
          </w:p>
        </w:tc>
        <w:tc>
          <w:tcPr>
            <w:tcW w:w="580" w:type="pct"/>
            <w:tcMar>
              <w:left w:w="98" w:type="dxa"/>
              <w:right w:w="98" w:type="dxa"/>
            </w:tcMar>
            <w:vAlign w:val="center"/>
          </w:tcPr>
          <w:p w14:paraId="10F78508" w14:textId="7180068E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0.989</w:t>
            </w:r>
          </w:p>
        </w:tc>
        <w:tc>
          <w:tcPr>
            <w:tcW w:w="507" w:type="pct"/>
            <w:tcMar>
              <w:left w:w="98" w:type="dxa"/>
              <w:right w:w="98" w:type="dxa"/>
            </w:tcMar>
            <w:vAlign w:val="center"/>
          </w:tcPr>
          <w:p w14:paraId="02B7313E" w14:textId="578871D1" w:rsidR="005D4F9B" w:rsidRPr="002D1C7A" w:rsidRDefault="005D4F9B" w:rsidP="005D4F9B">
            <w:pPr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1.033</w:t>
            </w:r>
          </w:p>
        </w:tc>
      </w:tr>
      <w:tr w:rsidR="003C5A7A" w:rsidRPr="002D1C7A" w14:paraId="2819F843" w14:textId="77777777" w:rsidTr="00F12351">
        <w:tc>
          <w:tcPr>
            <w:tcW w:w="797" w:type="pct"/>
            <w:tcMar>
              <w:left w:w="98" w:type="dxa"/>
              <w:right w:w="98" w:type="dxa"/>
            </w:tcMar>
            <w:vAlign w:val="center"/>
          </w:tcPr>
          <w:p w14:paraId="252277CA" w14:textId="2E5E8834" w:rsidR="003C5A7A" w:rsidRPr="002D1C7A" w:rsidRDefault="003C5A7A" w:rsidP="003C5A7A">
            <w:pPr>
              <w:spacing w:after="0" w:line="21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olorectal</w:t>
            </w:r>
          </w:p>
        </w:tc>
        <w:tc>
          <w:tcPr>
            <w:tcW w:w="507" w:type="pct"/>
            <w:tcMar>
              <w:left w:w="98" w:type="dxa"/>
              <w:right w:w="98" w:type="dxa"/>
            </w:tcMar>
          </w:tcPr>
          <w:p w14:paraId="365A46E4" w14:textId="50B6E507" w:rsidR="003C5A7A" w:rsidRPr="002D1C7A" w:rsidRDefault="003C5A7A" w:rsidP="003C5A7A">
            <w:pPr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F7B0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Female</w:t>
            </w:r>
          </w:p>
        </w:tc>
        <w:tc>
          <w:tcPr>
            <w:tcW w:w="1293" w:type="pct"/>
            <w:tcMar>
              <w:left w:w="98" w:type="dxa"/>
              <w:right w:w="98" w:type="dxa"/>
            </w:tcMar>
            <w:vAlign w:val="center"/>
          </w:tcPr>
          <w:p w14:paraId="405E6FBF" w14:textId="3D6A0D57" w:rsidR="003C5A7A" w:rsidRPr="002D1C7A" w:rsidRDefault="003C5A7A" w:rsidP="003C5A7A">
            <w:pPr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Total physical activity</w:t>
            </w:r>
          </w:p>
        </w:tc>
        <w:tc>
          <w:tcPr>
            <w:tcW w:w="809" w:type="pct"/>
            <w:tcMar>
              <w:left w:w="98" w:type="dxa"/>
              <w:right w:w="98" w:type="dxa"/>
            </w:tcMar>
            <w:vAlign w:val="center"/>
          </w:tcPr>
          <w:p w14:paraId="01F1C0D7" w14:textId="6DE3DED9" w:rsidR="003C5A7A" w:rsidRPr="002D1C7A" w:rsidRDefault="003C5A7A" w:rsidP="003C5A7A">
            <w:pPr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eta-analysis</w:t>
            </w:r>
          </w:p>
        </w:tc>
        <w:tc>
          <w:tcPr>
            <w:tcW w:w="507" w:type="pct"/>
            <w:tcMar>
              <w:left w:w="98" w:type="dxa"/>
              <w:right w:w="98" w:type="dxa"/>
            </w:tcMar>
            <w:vAlign w:val="center"/>
          </w:tcPr>
          <w:p w14:paraId="327FB267" w14:textId="4E16FE03" w:rsidR="003C5A7A" w:rsidRPr="002D1C7A" w:rsidRDefault="003C5A7A" w:rsidP="003C5A7A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1.035</w:t>
            </w:r>
          </w:p>
        </w:tc>
        <w:tc>
          <w:tcPr>
            <w:tcW w:w="580" w:type="pct"/>
            <w:tcMar>
              <w:left w:w="98" w:type="dxa"/>
              <w:right w:w="98" w:type="dxa"/>
            </w:tcMar>
            <w:vAlign w:val="center"/>
          </w:tcPr>
          <w:p w14:paraId="67EBD908" w14:textId="33ACC876" w:rsidR="003C5A7A" w:rsidRPr="002D1C7A" w:rsidRDefault="003C5A7A" w:rsidP="003C5A7A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1.004</w:t>
            </w:r>
          </w:p>
        </w:tc>
        <w:tc>
          <w:tcPr>
            <w:tcW w:w="507" w:type="pct"/>
            <w:tcMar>
              <w:left w:w="98" w:type="dxa"/>
              <w:right w:w="98" w:type="dxa"/>
            </w:tcMar>
            <w:vAlign w:val="center"/>
          </w:tcPr>
          <w:p w14:paraId="5DF200EA" w14:textId="574D6699" w:rsidR="003C5A7A" w:rsidRPr="002D1C7A" w:rsidRDefault="003C5A7A" w:rsidP="003C5A7A">
            <w:pPr>
              <w:spacing w:after="0"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1.067</w:t>
            </w:r>
          </w:p>
        </w:tc>
      </w:tr>
      <w:tr w:rsidR="003C5A7A" w:rsidRPr="002D1C7A" w14:paraId="79E43CB4" w14:textId="77777777" w:rsidTr="00F12351">
        <w:tc>
          <w:tcPr>
            <w:tcW w:w="797" w:type="pct"/>
            <w:tcMar>
              <w:left w:w="98" w:type="dxa"/>
              <w:right w:w="98" w:type="dxa"/>
            </w:tcMar>
            <w:vAlign w:val="center"/>
          </w:tcPr>
          <w:p w14:paraId="0755E15C" w14:textId="7B9BF4E6" w:rsidR="003C5A7A" w:rsidRPr="002D1C7A" w:rsidRDefault="003C5A7A" w:rsidP="003C5A7A">
            <w:pPr>
              <w:spacing w:after="0" w:line="21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Breast</w:t>
            </w:r>
          </w:p>
        </w:tc>
        <w:tc>
          <w:tcPr>
            <w:tcW w:w="507" w:type="pct"/>
            <w:tcMar>
              <w:left w:w="98" w:type="dxa"/>
              <w:right w:w="98" w:type="dxa"/>
            </w:tcMar>
          </w:tcPr>
          <w:p w14:paraId="04B330AF" w14:textId="418975AE" w:rsidR="003C5A7A" w:rsidRPr="002D1C7A" w:rsidRDefault="003C5A7A" w:rsidP="003C5A7A">
            <w:pPr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F7B0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Female</w:t>
            </w:r>
          </w:p>
        </w:tc>
        <w:tc>
          <w:tcPr>
            <w:tcW w:w="1293" w:type="pct"/>
            <w:tcMar>
              <w:left w:w="98" w:type="dxa"/>
              <w:right w:w="98" w:type="dxa"/>
            </w:tcMar>
            <w:vAlign w:val="center"/>
          </w:tcPr>
          <w:p w14:paraId="695F6E22" w14:textId="11F9D80D" w:rsidR="003C5A7A" w:rsidRPr="002D1C7A" w:rsidRDefault="003C5A7A" w:rsidP="003C5A7A">
            <w:pPr>
              <w:spacing w:after="0" w:line="21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Total physical activity</w:t>
            </w:r>
          </w:p>
        </w:tc>
        <w:tc>
          <w:tcPr>
            <w:tcW w:w="809" w:type="pct"/>
            <w:tcMar>
              <w:left w:w="98" w:type="dxa"/>
              <w:right w:w="98" w:type="dxa"/>
            </w:tcMar>
            <w:vAlign w:val="center"/>
          </w:tcPr>
          <w:p w14:paraId="0D10EFE9" w14:textId="59E919A6" w:rsidR="003C5A7A" w:rsidRPr="002D1C7A" w:rsidRDefault="003C5A7A" w:rsidP="003C5A7A">
            <w:pPr>
              <w:spacing w:after="0" w:line="21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eta-analysis</w:t>
            </w:r>
          </w:p>
        </w:tc>
        <w:tc>
          <w:tcPr>
            <w:tcW w:w="507" w:type="pct"/>
            <w:tcMar>
              <w:left w:w="98" w:type="dxa"/>
              <w:right w:w="98" w:type="dxa"/>
            </w:tcMar>
            <w:vAlign w:val="center"/>
          </w:tcPr>
          <w:p w14:paraId="5DD08427" w14:textId="125D0F07" w:rsidR="003C5A7A" w:rsidRPr="002D1C7A" w:rsidRDefault="003C5A7A" w:rsidP="003C5A7A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1.014</w:t>
            </w:r>
          </w:p>
        </w:tc>
        <w:tc>
          <w:tcPr>
            <w:tcW w:w="580" w:type="pct"/>
            <w:tcMar>
              <w:left w:w="98" w:type="dxa"/>
              <w:right w:w="98" w:type="dxa"/>
            </w:tcMar>
            <w:vAlign w:val="center"/>
          </w:tcPr>
          <w:p w14:paraId="236AA316" w14:textId="4B708450" w:rsidR="003C5A7A" w:rsidRPr="002D1C7A" w:rsidRDefault="003C5A7A" w:rsidP="003C5A7A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0.975</w:t>
            </w:r>
          </w:p>
        </w:tc>
        <w:tc>
          <w:tcPr>
            <w:tcW w:w="507" w:type="pct"/>
            <w:tcMar>
              <w:left w:w="98" w:type="dxa"/>
              <w:right w:w="98" w:type="dxa"/>
            </w:tcMar>
            <w:vAlign w:val="center"/>
          </w:tcPr>
          <w:p w14:paraId="4CFF5171" w14:textId="6D180254" w:rsidR="003C5A7A" w:rsidRPr="002D1C7A" w:rsidRDefault="003C5A7A" w:rsidP="003C5A7A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1.055</w:t>
            </w:r>
          </w:p>
        </w:tc>
      </w:tr>
      <w:tr w:rsidR="003C5A7A" w:rsidRPr="002D1C7A" w14:paraId="20677893" w14:textId="77777777" w:rsidTr="00F12351">
        <w:tc>
          <w:tcPr>
            <w:tcW w:w="797" w:type="pct"/>
            <w:tcMar>
              <w:left w:w="98" w:type="dxa"/>
              <w:right w:w="98" w:type="dxa"/>
            </w:tcMar>
            <w:vAlign w:val="center"/>
          </w:tcPr>
          <w:p w14:paraId="43F9D1BB" w14:textId="290F1CBC" w:rsidR="003C5A7A" w:rsidRPr="002D1C7A" w:rsidRDefault="003C5A7A" w:rsidP="003C5A7A">
            <w:pPr>
              <w:spacing w:after="0" w:line="21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Breast</w:t>
            </w:r>
          </w:p>
        </w:tc>
        <w:tc>
          <w:tcPr>
            <w:tcW w:w="507" w:type="pct"/>
            <w:tcMar>
              <w:left w:w="98" w:type="dxa"/>
              <w:right w:w="98" w:type="dxa"/>
            </w:tcMar>
          </w:tcPr>
          <w:p w14:paraId="61EFD503" w14:textId="77DD3ADA" w:rsidR="003C5A7A" w:rsidRPr="002D1C7A" w:rsidRDefault="003C5A7A" w:rsidP="003C5A7A">
            <w:pPr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F7B0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Female</w:t>
            </w:r>
          </w:p>
        </w:tc>
        <w:tc>
          <w:tcPr>
            <w:tcW w:w="1293" w:type="pct"/>
            <w:tcMar>
              <w:left w:w="98" w:type="dxa"/>
              <w:right w:w="98" w:type="dxa"/>
            </w:tcMar>
            <w:vAlign w:val="center"/>
          </w:tcPr>
          <w:p w14:paraId="48CBCB60" w14:textId="138D135A" w:rsidR="003C5A7A" w:rsidRPr="002D1C7A" w:rsidRDefault="003C5A7A" w:rsidP="003C5A7A">
            <w:pPr>
              <w:spacing w:after="0" w:line="21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Vigorous physical activity</w:t>
            </w:r>
          </w:p>
        </w:tc>
        <w:tc>
          <w:tcPr>
            <w:tcW w:w="809" w:type="pct"/>
            <w:tcMar>
              <w:left w:w="98" w:type="dxa"/>
              <w:right w:w="98" w:type="dxa"/>
            </w:tcMar>
            <w:vAlign w:val="center"/>
          </w:tcPr>
          <w:p w14:paraId="4D46024F" w14:textId="5E89E805" w:rsidR="003C5A7A" w:rsidRPr="002D1C7A" w:rsidRDefault="003C5A7A" w:rsidP="003C5A7A">
            <w:pPr>
              <w:spacing w:after="0" w:line="21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eta-analysis</w:t>
            </w:r>
          </w:p>
        </w:tc>
        <w:tc>
          <w:tcPr>
            <w:tcW w:w="507" w:type="pct"/>
            <w:tcMar>
              <w:left w:w="98" w:type="dxa"/>
              <w:right w:w="98" w:type="dxa"/>
            </w:tcMar>
            <w:vAlign w:val="center"/>
          </w:tcPr>
          <w:p w14:paraId="11D361C6" w14:textId="1B17A21E" w:rsidR="003C5A7A" w:rsidRPr="002D1C7A" w:rsidRDefault="003C5A7A" w:rsidP="003C5A7A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1.009</w:t>
            </w:r>
          </w:p>
        </w:tc>
        <w:tc>
          <w:tcPr>
            <w:tcW w:w="580" w:type="pct"/>
            <w:tcMar>
              <w:left w:w="98" w:type="dxa"/>
              <w:right w:w="98" w:type="dxa"/>
            </w:tcMar>
            <w:vAlign w:val="center"/>
          </w:tcPr>
          <w:p w14:paraId="755AB0EF" w14:textId="13D4B1B7" w:rsidR="003C5A7A" w:rsidRPr="002D1C7A" w:rsidRDefault="003C5A7A" w:rsidP="003C5A7A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0.782</w:t>
            </w:r>
          </w:p>
        </w:tc>
        <w:tc>
          <w:tcPr>
            <w:tcW w:w="507" w:type="pct"/>
            <w:tcMar>
              <w:left w:w="98" w:type="dxa"/>
              <w:right w:w="98" w:type="dxa"/>
            </w:tcMar>
            <w:vAlign w:val="center"/>
          </w:tcPr>
          <w:p w14:paraId="3342B005" w14:textId="14CB8786" w:rsidR="003C5A7A" w:rsidRPr="002D1C7A" w:rsidRDefault="003C5A7A" w:rsidP="003C5A7A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1.302</w:t>
            </w:r>
          </w:p>
        </w:tc>
      </w:tr>
      <w:tr w:rsidR="003C5A7A" w:rsidRPr="002D1C7A" w14:paraId="2BF96D2D" w14:textId="77777777" w:rsidTr="00F12351">
        <w:tc>
          <w:tcPr>
            <w:tcW w:w="797" w:type="pct"/>
            <w:tcBorders>
              <w:bottom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3C896131" w14:textId="43CE1178" w:rsidR="003C5A7A" w:rsidRPr="002D1C7A" w:rsidRDefault="003C5A7A" w:rsidP="003C5A7A">
            <w:pPr>
              <w:spacing w:after="0" w:line="216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orpus uteri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tcMar>
              <w:left w:w="98" w:type="dxa"/>
              <w:right w:w="98" w:type="dxa"/>
            </w:tcMar>
          </w:tcPr>
          <w:p w14:paraId="7D625AB5" w14:textId="7851E71B" w:rsidR="003C5A7A" w:rsidRPr="002D1C7A" w:rsidRDefault="003C5A7A" w:rsidP="003C5A7A">
            <w:pPr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F7B0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Female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413EBDA7" w14:textId="0761A38D" w:rsidR="003C5A7A" w:rsidRPr="002D1C7A" w:rsidRDefault="003C5A7A" w:rsidP="003C5A7A">
            <w:pPr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Total physical activity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1EFE78BA" w14:textId="6B96E52D" w:rsidR="003C5A7A" w:rsidRPr="002D1C7A" w:rsidRDefault="003C5A7A" w:rsidP="003C5A7A">
            <w:pPr>
              <w:spacing w:after="0" w:line="21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eta-analysis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236A2EDF" w14:textId="2528DFED" w:rsidR="003C5A7A" w:rsidRPr="002D1C7A" w:rsidRDefault="003C5A7A" w:rsidP="003C5A7A">
            <w:pPr>
              <w:spacing w:after="0"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1.033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3B94D670" w14:textId="624AFFE1" w:rsidR="003C5A7A" w:rsidRPr="002D1C7A" w:rsidRDefault="003C5A7A" w:rsidP="003C5A7A">
            <w:pPr>
              <w:spacing w:after="0"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0.947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tcMar>
              <w:left w:w="98" w:type="dxa"/>
              <w:right w:w="98" w:type="dxa"/>
            </w:tcMar>
            <w:vAlign w:val="center"/>
          </w:tcPr>
          <w:p w14:paraId="57F34DB8" w14:textId="3159DC32" w:rsidR="003C5A7A" w:rsidRPr="002D1C7A" w:rsidRDefault="003C5A7A" w:rsidP="003C5A7A">
            <w:pPr>
              <w:spacing w:after="0"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1.129</w:t>
            </w:r>
          </w:p>
        </w:tc>
      </w:tr>
    </w:tbl>
    <w:p w14:paraId="4A7A53AA" w14:textId="1057ED50" w:rsidR="00F072FE" w:rsidRPr="002D1C7A" w:rsidRDefault="00F072FE" w:rsidP="00F072FE">
      <w:pPr>
        <w:spacing w:after="0" w:line="240" w:lineRule="auto"/>
        <w:jc w:val="left"/>
        <w:rPr>
          <w:rFonts w:ascii="Times New Roman" w:eastAsia="Times New Roman" w:hAnsi="Times New Roman" w:cs="Times New Roman"/>
          <w:color w:val="000000" w:themeColor="text1"/>
          <w:szCs w:val="20"/>
        </w:rPr>
      </w:pPr>
      <w:r w:rsidRPr="002D1C7A">
        <w:rPr>
          <w:rFonts w:ascii="Times New Roman" w:eastAsia="Times New Roman" w:hAnsi="Times New Roman" w:cs="Times New Roman"/>
          <w:color w:val="000000" w:themeColor="text1"/>
          <w:szCs w:val="20"/>
        </w:rPr>
        <w:t>Abbreviation: RR, Relative risk; MET, Metabolic equivalent of task</w:t>
      </w:r>
      <w:r w:rsidR="00DC16AC" w:rsidRPr="002D1C7A">
        <w:rPr>
          <w:rFonts w:ascii="Times New Roman" w:eastAsia="Times New Roman" w:hAnsi="Times New Roman" w:cs="Times New Roman"/>
          <w:color w:val="000000" w:themeColor="text1"/>
          <w:szCs w:val="20"/>
        </w:rPr>
        <w:t>.</w:t>
      </w:r>
    </w:p>
    <w:p w14:paraId="51E88263" w14:textId="77777777" w:rsidR="00F072FE" w:rsidRPr="002D1C7A" w:rsidRDefault="00F072FE" w:rsidP="00F072FE">
      <w:pPr>
        <w:spacing w:after="0" w:line="24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szCs w:val="20"/>
        </w:rPr>
      </w:pPr>
      <w:r w:rsidRPr="002D1C7A">
        <w:rPr>
          <w:rFonts w:ascii="Times New Roman" w:eastAsia="Times New Roman" w:hAnsi="Times New Roman" w:cs="Times New Roman"/>
          <w:color w:val="000000" w:themeColor="text1"/>
          <w:szCs w:val="20"/>
        </w:rPr>
        <w:t>In PAF calculation, the RR for breast cancer death due to vigorous physical activity was replaced to the RR for breast cancer incidence due to wide confidence interval.</w:t>
      </w:r>
      <w:bookmarkEnd w:id="0"/>
    </w:p>
    <w:sectPr w:rsidR="00F072FE" w:rsidRPr="002D1C7A" w:rsidSect="00034BB2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A56AC9" w14:textId="77777777" w:rsidR="00402ADA" w:rsidRDefault="00402ADA" w:rsidP="00FA61DF">
      <w:pPr>
        <w:spacing w:after="0" w:line="240" w:lineRule="auto"/>
      </w:pPr>
      <w:r>
        <w:separator/>
      </w:r>
    </w:p>
  </w:endnote>
  <w:endnote w:type="continuationSeparator" w:id="0">
    <w:p w14:paraId="2E0A3AA2" w14:textId="77777777" w:rsidR="00402ADA" w:rsidRDefault="00402ADA" w:rsidP="00FA6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0F7AFD" w14:textId="77777777" w:rsidR="00402ADA" w:rsidRDefault="00402ADA" w:rsidP="00FA61DF">
      <w:pPr>
        <w:spacing w:after="0" w:line="240" w:lineRule="auto"/>
      </w:pPr>
      <w:r>
        <w:separator/>
      </w:r>
    </w:p>
  </w:footnote>
  <w:footnote w:type="continuationSeparator" w:id="0">
    <w:p w14:paraId="47E7B6DF" w14:textId="77777777" w:rsidR="00402ADA" w:rsidRDefault="00402ADA" w:rsidP="00FA61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1C6E4D"/>
    <w:multiLevelType w:val="hybridMultilevel"/>
    <w:tmpl w:val="8E8290C6"/>
    <w:lvl w:ilvl="0" w:tplc="20A245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A031E83"/>
    <w:multiLevelType w:val="hybridMultilevel"/>
    <w:tmpl w:val="8B9C712A"/>
    <w:lvl w:ilvl="0" w:tplc="3B64C99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5E71C3"/>
    <w:multiLevelType w:val="multilevel"/>
    <w:tmpl w:val="284678B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9273FD9"/>
    <w:multiLevelType w:val="hybridMultilevel"/>
    <w:tmpl w:val="5CA6D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9A2966"/>
    <w:multiLevelType w:val="hybridMultilevel"/>
    <w:tmpl w:val="09D0BFE4"/>
    <w:lvl w:ilvl="0" w:tplc="850C81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4B4433DA"/>
    <w:multiLevelType w:val="hybridMultilevel"/>
    <w:tmpl w:val="35D6A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AC37CC"/>
    <w:multiLevelType w:val="hybridMultilevel"/>
    <w:tmpl w:val="CC88FB9C"/>
    <w:lvl w:ilvl="0" w:tplc="7C2ACD26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89C1CE4"/>
    <w:multiLevelType w:val="hybridMultilevel"/>
    <w:tmpl w:val="03205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E46564"/>
    <w:multiLevelType w:val="hybridMultilevel"/>
    <w:tmpl w:val="641AC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623AC5"/>
    <w:multiLevelType w:val="hybridMultilevel"/>
    <w:tmpl w:val="0F0451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444811"/>
    <w:multiLevelType w:val="hybridMultilevel"/>
    <w:tmpl w:val="02BC4D9E"/>
    <w:lvl w:ilvl="0" w:tplc="41D4C28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1E0899"/>
    <w:multiLevelType w:val="hybridMultilevel"/>
    <w:tmpl w:val="331885D4"/>
    <w:lvl w:ilvl="0" w:tplc="54745034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A12546"/>
    <w:multiLevelType w:val="hybridMultilevel"/>
    <w:tmpl w:val="0A4695E4"/>
    <w:lvl w:ilvl="0" w:tplc="2E641E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602908038">
    <w:abstractNumId w:val="2"/>
  </w:num>
  <w:num w:numId="2" w16cid:durableId="1478304832">
    <w:abstractNumId w:val="3"/>
  </w:num>
  <w:num w:numId="3" w16cid:durableId="1657807823">
    <w:abstractNumId w:val="5"/>
  </w:num>
  <w:num w:numId="4" w16cid:durableId="214391592">
    <w:abstractNumId w:val="7"/>
  </w:num>
  <w:num w:numId="5" w16cid:durableId="2038699147">
    <w:abstractNumId w:val="9"/>
  </w:num>
  <w:num w:numId="6" w16cid:durableId="722563026">
    <w:abstractNumId w:val="8"/>
  </w:num>
  <w:num w:numId="7" w16cid:durableId="920989915">
    <w:abstractNumId w:val="10"/>
  </w:num>
  <w:num w:numId="8" w16cid:durableId="691421565">
    <w:abstractNumId w:val="1"/>
  </w:num>
  <w:num w:numId="9" w16cid:durableId="506596809">
    <w:abstractNumId w:val="11"/>
  </w:num>
  <w:num w:numId="10" w16cid:durableId="1359772663">
    <w:abstractNumId w:val="6"/>
  </w:num>
  <w:num w:numId="11" w16cid:durableId="1990208042">
    <w:abstractNumId w:val="12"/>
  </w:num>
  <w:num w:numId="12" w16cid:durableId="695354320">
    <w:abstractNumId w:val="4"/>
  </w:num>
  <w:num w:numId="13" w16cid:durableId="807169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4977"/>
    <w:rsid w:val="00001B02"/>
    <w:rsid w:val="000166BE"/>
    <w:rsid w:val="000168B2"/>
    <w:rsid w:val="00020A5B"/>
    <w:rsid w:val="0002121E"/>
    <w:rsid w:val="00023C25"/>
    <w:rsid w:val="00024DB9"/>
    <w:rsid w:val="00032F81"/>
    <w:rsid w:val="00034BB2"/>
    <w:rsid w:val="00040298"/>
    <w:rsid w:val="000424D7"/>
    <w:rsid w:val="00043BCE"/>
    <w:rsid w:val="000442BD"/>
    <w:rsid w:val="00052CD2"/>
    <w:rsid w:val="00060C0F"/>
    <w:rsid w:val="00065603"/>
    <w:rsid w:val="00067F5D"/>
    <w:rsid w:val="000750E9"/>
    <w:rsid w:val="000763B8"/>
    <w:rsid w:val="000764AB"/>
    <w:rsid w:val="000808B6"/>
    <w:rsid w:val="00086A91"/>
    <w:rsid w:val="000905D2"/>
    <w:rsid w:val="0009197F"/>
    <w:rsid w:val="000A4268"/>
    <w:rsid w:val="000A62FD"/>
    <w:rsid w:val="000C209C"/>
    <w:rsid w:val="000D0368"/>
    <w:rsid w:val="000E5F17"/>
    <w:rsid w:val="000F06F3"/>
    <w:rsid w:val="000F1110"/>
    <w:rsid w:val="000F15DB"/>
    <w:rsid w:val="0010591C"/>
    <w:rsid w:val="001059F9"/>
    <w:rsid w:val="0010798E"/>
    <w:rsid w:val="0012315B"/>
    <w:rsid w:val="001239C8"/>
    <w:rsid w:val="00130052"/>
    <w:rsid w:val="0013434E"/>
    <w:rsid w:val="00135180"/>
    <w:rsid w:val="00135581"/>
    <w:rsid w:val="0013763F"/>
    <w:rsid w:val="0014093D"/>
    <w:rsid w:val="00141E68"/>
    <w:rsid w:val="001424AF"/>
    <w:rsid w:val="00144D28"/>
    <w:rsid w:val="0015330B"/>
    <w:rsid w:val="00156683"/>
    <w:rsid w:val="00156944"/>
    <w:rsid w:val="00156B69"/>
    <w:rsid w:val="00160DFB"/>
    <w:rsid w:val="00165BB6"/>
    <w:rsid w:val="00166314"/>
    <w:rsid w:val="00173647"/>
    <w:rsid w:val="00173E2A"/>
    <w:rsid w:val="001754A7"/>
    <w:rsid w:val="00177DE3"/>
    <w:rsid w:val="00180603"/>
    <w:rsid w:val="0018075E"/>
    <w:rsid w:val="00182438"/>
    <w:rsid w:val="00187E27"/>
    <w:rsid w:val="00195E5C"/>
    <w:rsid w:val="00196739"/>
    <w:rsid w:val="00197DA7"/>
    <w:rsid w:val="001A1423"/>
    <w:rsid w:val="001B5D2B"/>
    <w:rsid w:val="001C31DA"/>
    <w:rsid w:val="001C3F42"/>
    <w:rsid w:val="001C4B75"/>
    <w:rsid w:val="001C4D27"/>
    <w:rsid w:val="001D131B"/>
    <w:rsid w:val="001D1692"/>
    <w:rsid w:val="001D7F8C"/>
    <w:rsid w:val="001E0E0E"/>
    <w:rsid w:val="001E4BC4"/>
    <w:rsid w:val="001F1074"/>
    <w:rsid w:val="001F2B8C"/>
    <w:rsid w:val="001F4253"/>
    <w:rsid w:val="001F4EFA"/>
    <w:rsid w:val="001F6688"/>
    <w:rsid w:val="001F77C7"/>
    <w:rsid w:val="00200358"/>
    <w:rsid w:val="0020662C"/>
    <w:rsid w:val="00212325"/>
    <w:rsid w:val="00224F58"/>
    <w:rsid w:val="00227770"/>
    <w:rsid w:val="00227BA6"/>
    <w:rsid w:val="002322FB"/>
    <w:rsid w:val="00232885"/>
    <w:rsid w:val="00235C80"/>
    <w:rsid w:val="002407C3"/>
    <w:rsid w:val="00240F76"/>
    <w:rsid w:val="00246C2A"/>
    <w:rsid w:val="002470B9"/>
    <w:rsid w:val="00254D8A"/>
    <w:rsid w:val="00257FA1"/>
    <w:rsid w:val="00260614"/>
    <w:rsid w:val="00263060"/>
    <w:rsid w:val="00274031"/>
    <w:rsid w:val="0027454E"/>
    <w:rsid w:val="00274974"/>
    <w:rsid w:val="002767D0"/>
    <w:rsid w:val="00286827"/>
    <w:rsid w:val="00287131"/>
    <w:rsid w:val="00294EEE"/>
    <w:rsid w:val="002962FB"/>
    <w:rsid w:val="002B22DD"/>
    <w:rsid w:val="002B7D59"/>
    <w:rsid w:val="002C19C7"/>
    <w:rsid w:val="002C353E"/>
    <w:rsid w:val="002C37F8"/>
    <w:rsid w:val="002C4F12"/>
    <w:rsid w:val="002C702C"/>
    <w:rsid w:val="002D0A67"/>
    <w:rsid w:val="002D1C7A"/>
    <w:rsid w:val="002D5AE8"/>
    <w:rsid w:val="002E4159"/>
    <w:rsid w:val="002E722D"/>
    <w:rsid w:val="00307905"/>
    <w:rsid w:val="00310256"/>
    <w:rsid w:val="00311783"/>
    <w:rsid w:val="00311B7E"/>
    <w:rsid w:val="00324387"/>
    <w:rsid w:val="00332C72"/>
    <w:rsid w:val="003379CD"/>
    <w:rsid w:val="00337C79"/>
    <w:rsid w:val="0034423F"/>
    <w:rsid w:val="00353A91"/>
    <w:rsid w:val="00355E50"/>
    <w:rsid w:val="00363131"/>
    <w:rsid w:val="00367EA1"/>
    <w:rsid w:val="00370670"/>
    <w:rsid w:val="00371494"/>
    <w:rsid w:val="003734CC"/>
    <w:rsid w:val="0037647B"/>
    <w:rsid w:val="00377450"/>
    <w:rsid w:val="003804A3"/>
    <w:rsid w:val="0038066F"/>
    <w:rsid w:val="00380939"/>
    <w:rsid w:val="00381DA3"/>
    <w:rsid w:val="00390EBC"/>
    <w:rsid w:val="00392D50"/>
    <w:rsid w:val="00392FAE"/>
    <w:rsid w:val="00397D4D"/>
    <w:rsid w:val="003A7533"/>
    <w:rsid w:val="003A777A"/>
    <w:rsid w:val="003B1D98"/>
    <w:rsid w:val="003C55C8"/>
    <w:rsid w:val="003C5A7A"/>
    <w:rsid w:val="003C60B7"/>
    <w:rsid w:val="003D02BD"/>
    <w:rsid w:val="003D23FF"/>
    <w:rsid w:val="003D2823"/>
    <w:rsid w:val="003D602A"/>
    <w:rsid w:val="003D6836"/>
    <w:rsid w:val="003D75A9"/>
    <w:rsid w:val="003E2486"/>
    <w:rsid w:val="003E706D"/>
    <w:rsid w:val="003F2053"/>
    <w:rsid w:val="003F6AAC"/>
    <w:rsid w:val="003F7402"/>
    <w:rsid w:val="003F7C2E"/>
    <w:rsid w:val="00402590"/>
    <w:rsid w:val="00402ADA"/>
    <w:rsid w:val="0041395C"/>
    <w:rsid w:val="00423AB1"/>
    <w:rsid w:val="00427FA8"/>
    <w:rsid w:val="00434815"/>
    <w:rsid w:val="00434F1E"/>
    <w:rsid w:val="0044489A"/>
    <w:rsid w:val="0044656D"/>
    <w:rsid w:val="00447929"/>
    <w:rsid w:val="00447D9F"/>
    <w:rsid w:val="00447F0E"/>
    <w:rsid w:val="00454010"/>
    <w:rsid w:val="0045481C"/>
    <w:rsid w:val="00454E18"/>
    <w:rsid w:val="004640E3"/>
    <w:rsid w:val="00465979"/>
    <w:rsid w:val="00465DD3"/>
    <w:rsid w:val="004713EA"/>
    <w:rsid w:val="00475EFA"/>
    <w:rsid w:val="004805A6"/>
    <w:rsid w:val="00494F20"/>
    <w:rsid w:val="00495516"/>
    <w:rsid w:val="004A1F21"/>
    <w:rsid w:val="004A522D"/>
    <w:rsid w:val="004A742F"/>
    <w:rsid w:val="004B2977"/>
    <w:rsid w:val="004B4076"/>
    <w:rsid w:val="004B7339"/>
    <w:rsid w:val="004B74C4"/>
    <w:rsid w:val="004C4DF9"/>
    <w:rsid w:val="004E66A9"/>
    <w:rsid w:val="004E7713"/>
    <w:rsid w:val="004E7C5D"/>
    <w:rsid w:val="004F3C9A"/>
    <w:rsid w:val="004F714F"/>
    <w:rsid w:val="0051213F"/>
    <w:rsid w:val="00514587"/>
    <w:rsid w:val="00522641"/>
    <w:rsid w:val="00523818"/>
    <w:rsid w:val="005238C7"/>
    <w:rsid w:val="00526573"/>
    <w:rsid w:val="00533FC1"/>
    <w:rsid w:val="005349FD"/>
    <w:rsid w:val="005352C4"/>
    <w:rsid w:val="00537AFA"/>
    <w:rsid w:val="005402FB"/>
    <w:rsid w:val="0054032F"/>
    <w:rsid w:val="00544D33"/>
    <w:rsid w:val="00552D29"/>
    <w:rsid w:val="00553AFD"/>
    <w:rsid w:val="00556CA1"/>
    <w:rsid w:val="005571AC"/>
    <w:rsid w:val="005625E9"/>
    <w:rsid w:val="00562868"/>
    <w:rsid w:val="00564343"/>
    <w:rsid w:val="005644B6"/>
    <w:rsid w:val="005675D8"/>
    <w:rsid w:val="00570273"/>
    <w:rsid w:val="00577ECE"/>
    <w:rsid w:val="0058001F"/>
    <w:rsid w:val="0058356E"/>
    <w:rsid w:val="00584AD9"/>
    <w:rsid w:val="005912A0"/>
    <w:rsid w:val="00596A12"/>
    <w:rsid w:val="005A0040"/>
    <w:rsid w:val="005A40AB"/>
    <w:rsid w:val="005A5C0E"/>
    <w:rsid w:val="005B5639"/>
    <w:rsid w:val="005D17C8"/>
    <w:rsid w:val="005D2712"/>
    <w:rsid w:val="005D4F9B"/>
    <w:rsid w:val="005E4A50"/>
    <w:rsid w:val="005E6898"/>
    <w:rsid w:val="005F10D4"/>
    <w:rsid w:val="00603727"/>
    <w:rsid w:val="0060437B"/>
    <w:rsid w:val="006171C6"/>
    <w:rsid w:val="006252AD"/>
    <w:rsid w:val="006330EB"/>
    <w:rsid w:val="00635FDA"/>
    <w:rsid w:val="00650895"/>
    <w:rsid w:val="006527E3"/>
    <w:rsid w:val="006567FE"/>
    <w:rsid w:val="00656B03"/>
    <w:rsid w:val="00657941"/>
    <w:rsid w:val="0066677F"/>
    <w:rsid w:val="00675A42"/>
    <w:rsid w:val="0067653A"/>
    <w:rsid w:val="00677CB0"/>
    <w:rsid w:val="006802AE"/>
    <w:rsid w:val="006845A2"/>
    <w:rsid w:val="00690DD0"/>
    <w:rsid w:val="0069193E"/>
    <w:rsid w:val="00696613"/>
    <w:rsid w:val="00696705"/>
    <w:rsid w:val="006972FB"/>
    <w:rsid w:val="006975E7"/>
    <w:rsid w:val="00697714"/>
    <w:rsid w:val="006A0404"/>
    <w:rsid w:val="006A3229"/>
    <w:rsid w:val="006A4771"/>
    <w:rsid w:val="006A50F5"/>
    <w:rsid w:val="006B2AC8"/>
    <w:rsid w:val="006B64E7"/>
    <w:rsid w:val="006B7AF2"/>
    <w:rsid w:val="006C0226"/>
    <w:rsid w:val="006C26D5"/>
    <w:rsid w:val="006C3664"/>
    <w:rsid w:val="006C73AE"/>
    <w:rsid w:val="006D3568"/>
    <w:rsid w:val="006D4F66"/>
    <w:rsid w:val="006D76EA"/>
    <w:rsid w:val="006E2735"/>
    <w:rsid w:val="006E64B8"/>
    <w:rsid w:val="006E7910"/>
    <w:rsid w:val="00700024"/>
    <w:rsid w:val="00712A0F"/>
    <w:rsid w:val="0071374D"/>
    <w:rsid w:val="00720AD6"/>
    <w:rsid w:val="0072149C"/>
    <w:rsid w:val="007264E0"/>
    <w:rsid w:val="00726A4D"/>
    <w:rsid w:val="00726AC9"/>
    <w:rsid w:val="007372D7"/>
    <w:rsid w:val="00737832"/>
    <w:rsid w:val="007465BD"/>
    <w:rsid w:val="00752FA6"/>
    <w:rsid w:val="0075347D"/>
    <w:rsid w:val="0075546E"/>
    <w:rsid w:val="00755C78"/>
    <w:rsid w:val="007635FC"/>
    <w:rsid w:val="00764813"/>
    <w:rsid w:val="007714FB"/>
    <w:rsid w:val="007761A1"/>
    <w:rsid w:val="00776BD8"/>
    <w:rsid w:val="00776D37"/>
    <w:rsid w:val="00780FA6"/>
    <w:rsid w:val="00781417"/>
    <w:rsid w:val="007826DE"/>
    <w:rsid w:val="00784FD7"/>
    <w:rsid w:val="007853C1"/>
    <w:rsid w:val="00787F5E"/>
    <w:rsid w:val="007928A1"/>
    <w:rsid w:val="00794977"/>
    <w:rsid w:val="00797E17"/>
    <w:rsid w:val="007B6FA2"/>
    <w:rsid w:val="007C21A0"/>
    <w:rsid w:val="007C32F2"/>
    <w:rsid w:val="007C4B28"/>
    <w:rsid w:val="007C5090"/>
    <w:rsid w:val="007C5189"/>
    <w:rsid w:val="007D01C0"/>
    <w:rsid w:val="007D3131"/>
    <w:rsid w:val="007D3677"/>
    <w:rsid w:val="007E183C"/>
    <w:rsid w:val="007E4362"/>
    <w:rsid w:val="007E704F"/>
    <w:rsid w:val="007F75E8"/>
    <w:rsid w:val="00813CCB"/>
    <w:rsid w:val="00813F74"/>
    <w:rsid w:val="00822B69"/>
    <w:rsid w:val="008279D4"/>
    <w:rsid w:val="00827E96"/>
    <w:rsid w:val="008357AD"/>
    <w:rsid w:val="00840974"/>
    <w:rsid w:val="00840EDB"/>
    <w:rsid w:val="00842A17"/>
    <w:rsid w:val="00843FC7"/>
    <w:rsid w:val="00862DC1"/>
    <w:rsid w:val="00874F49"/>
    <w:rsid w:val="00875A70"/>
    <w:rsid w:val="00876BC6"/>
    <w:rsid w:val="00880A7B"/>
    <w:rsid w:val="00882DD1"/>
    <w:rsid w:val="008852D4"/>
    <w:rsid w:val="00885D4F"/>
    <w:rsid w:val="00892E66"/>
    <w:rsid w:val="00892F08"/>
    <w:rsid w:val="0089648E"/>
    <w:rsid w:val="00897115"/>
    <w:rsid w:val="00897AF7"/>
    <w:rsid w:val="008A5D67"/>
    <w:rsid w:val="008A665F"/>
    <w:rsid w:val="008B15EF"/>
    <w:rsid w:val="008B3D39"/>
    <w:rsid w:val="008B73FF"/>
    <w:rsid w:val="008C28C5"/>
    <w:rsid w:val="008C3FC5"/>
    <w:rsid w:val="008C5414"/>
    <w:rsid w:val="008D0E12"/>
    <w:rsid w:val="008D11C5"/>
    <w:rsid w:val="008D787C"/>
    <w:rsid w:val="008E18BD"/>
    <w:rsid w:val="008E4F76"/>
    <w:rsid w:val="008F0CC7"/>
    <w:rsid w:val="008F6613"/>
    <w:rsid w:val="008F7987"/>
    <w:rsid w:val="009052A1"/>
    <w:rsid w:val="00907435"/>
    <w:rsid w:val="00910DE1"/>
    <w:rsid w:val="00911088"/>
    <w:rsid w:val="00922CE7"/>
    <w:rsid w:val="00936354"/>
    <w:rsid w:val="00936C3F"/>
    <w:rsid w:val="00944881"/>
    <w:rsid w:val="00952DC5"/>
    <w:rsid w:val="009567E8"/>
    <w:rsid w:val="009615AE"/>
    <w:rsid w:val="0096304B"/>
    <w:rsid w:val="0096492B"/>
    <w:rsid w:val="00966DCE"/>
    <w:rsid w:val="009718D0"/>
    <w:rsid w:val="00971D51"/>
    <w:rsid w:val="00972B1D"/>
    <w:rsid w:val="0097312F"/>
    <w:rsid w:val="00976179"/>
    <w:rsid w:val="009823F7"/>
    <w:rsid w:val="009848FD"/>
    <w:rsid w:val="00987124"/>
    <w:rsid w:val="00993986"/>
    <w:rsid w:val="009A23E6"/>
    <w:rsid w:val="009A24A5"/>
    <w:rsid w:val="009A4229"/>
    <w:rsid w:val="009A437C"/>
    <w:rsid w:val="009A7E89"/>
    <w:rsid w:val="009B32E9"/>
    <w:rsid w:val="009C0BBA"/>
    <w:rsid w:val="009C1EA3"/>
    <w:rsid w:val="009D1F13"/>
    <w:rsid w:val="009D303D"/>
    <w:rsid w:val="009D3693"/>
    <w:rsid w:val="009D6E34"/>
    <w:rsid w:val="009E40A1"/>
    <w:rsid w:val="009E58DB"/>
    <w:rsid w:val="009F5AEB"/>
    <w:rsid w:val="00A22BAF"/>
    <w:rsid w:val="00A24DDB"/>
    <w:rsid w:val="00A25783"/>
    <w:rsid w:val="00A26AF3"/>
    <w:rsid w:val="00A26B2C"/>
    <w:rsid w:val="00A33990"/>
    <w:rsid w:val="00A34D53"/>
    <w:rsid w:val="00A443F7"/>
    <w:rsid w:val="00A4450E"/>
    <w:rsid w:val="00A559E3"/>
    <w:rsid w:val="00A61672"/>
    <w:rsid w:val="00A62FA1"/>
    <w:rsid w:val="00A6524E"/>
    <w:rsid w:val="00A705D1"/>
    <w:rsid w:val="00A70B68"/>
    <w:rsid w:val="00A71B4E"/>
    <w:rsid w:val="00A73B06"/>
    <w:rsid w:val="00A76243"/>
    <w:rsid w:val="00A81548"/>
    <w:rsid w:val="00A96E54"/>
    <w:rsid w:val="00A97939"/>
    <w:rsid w:val="00AA28AA"/>
    <w:rsid w:val="00AA3E76"/>
    <w:rsid w:val="00AA61FB"/>
    <w:rsid w:val="00AA6897"/>
    <w:rsid w:val="00AB18D4"/>
    <w:rsid w:val="00AB4AB4"/>
    <w:rsid w:val="00AB75DA"/>
    <w:rsid w:val="00AB7CDB"/>
    <w:rsid w:val="00AC04E2"/>
    <w:rsid w:val="00AC10AD"/>
    <w:rsid w:val="00AC3047"/>
    <w:rsid w:val="00AD0CA3"/>
    <w:rsid w:val="00AD60F3"/>
    <w:rsid w:val="00AE16D3"/>
    <w:rsid w:val="00AE1A4F"/>
    <w:rsid w:val="00AE25F8"/>
    <w:rsid w:val="00AE4507"/>
    <w:rsid w:val="00AE63AA"/>
    <w:rsid w:val="00AE6D31"/>
    <w:rsid w:val="00AF0209"/>
    <w:rsid w:val="00AF12A1"/>
    <w:rsid w:val="00AF409D"/>
    <w:rsid w:val="00AF6B85"/>
    <w:rsid w:val="00AF7281"/>
    <w:rsid w:val="00B117B7"/>
    <w:rsid w:val="00B137EF"/>
    <w:rsid w:val="00B160A9"/>
    <w:rsid w:val="00B17BA1"/>
    <w:rsid w:val="00B2399F"/>
    <w:rsid w:val="00B26F53"/>
    <w:rsid w:val="00B32116"/>
    <w:rsid w:val="00B322AE"/>
    <w:rsid w:val="00B45686"/>
    <w:rsid w:val="00B505D3"/>
    <w:rsid w:val="00B546D8"/>
    <w:rsid w:val="00B62055"/>
    <w:rsid w:val="00B6560C"/>
    <w:rsid w:val="00B7245D"/>
    <w:rsid w:val="00B76B0D"/>
    <w:rsid w:val="00B973F9"/>
    <w:rsid w:val="00BA0A1F"/>
    <w:rsid w:val="00BA1C8D"/>
    <w:rsid w:val="00BA6268"/>
    <w:rsid w:val="00BB17E8"/>
    <w:rsid w:val="00BB2D05"/>
    <w:rsid w:val="00BC20E2"/>
    <w:rsid w:val="00BC669D"/>
    <w:rsid w:val="00BC689B"/>
    <w:rsid w:val="00BC7E63"/>
    <w:rsid w:val="00BD6D65"/>
    <w:rsid w:val="00BF04A1"/>
    <w:rsid w:val="00BF1936"/>
    <w:rsid w:val="00BF6B94"/>
    <w:rsid w:val="00C10165"/>
    <w:rsid w:val="00C12BDB"/>
    <w:rsid w:val="00C17502"/>
    <w:rsid w:val="00C2261D"/>
    <w:rsid w:val="00C22D5A"/>
    <w:rsid w:val="00C23C9E"/>
    <w:rsid w:val="00C247CD"/>
    <w:rsid w:val="00C27931"/>
    <w:rsid w:val="00C27F16"/>
    <w:rsid w:val="00C40339"/>
    <w:rsid w:val="00C460DA"/>
    <w:rsid w:val="00C47610"/>
    <w:rsid w:val="00C517EF"/>
    <w:rsid w:val="00C550F8"/>
    <w:rsid w:val="00C566B7"/>
    <w:rsid w:val="00C600C6"/>
    <w:rsid w:val="00C63AD9"/>
    <w:rsid w:val="00C700B4"/>
    <w:rsid w:val="00C71001"/>
    <w:rsid w:val="00C72F34"/>
    <w:rsid w:val="00C7328B"/>
    <w:rsid w:val="00C7396D"/>
    <w:rsid w:val="00C740FB"/>
    <w:rsid w:val="00C82E63"/>
    <w:rsid w:val="00C85AE7"/>
    <w:rsid w:val="00C956C4"/>
    <w:rsid w:val="00CA071F"/>
    <w:rsid w:val="00CA17B8"/>
    <w:rsid w:val="00CA4FC9"/>
    <w:rsid w:val="00CB0A3B"/>
    <w:rsid w:val="00CC03DA"/>
    <w:rsid w:val="00CC1285"/>
    <w:rsid w:val="00CC12B5"/>
    <w:rsid w:val="00CC14E1"/>
    <w:rsid w:val="00CC18E5"/>
    <w:rsid w:val="00CD15ED"/>
    <w:rsid w:val="00CD6C34"/>
    <w:rsid w:val="00CE15D0"/>
    <w:rsid w:val="00CE3A4F"/>
    <w:rsid w:val="00CE5058"/>
    <w:rsid w:val="00CE690A"/>
    <w:rsid w:val="00CF7947"/>
    <w:rsid w:val="00D004DA"/>
    <w:rsid w:val="00D069C5"/>
    <w:rsid w:val="00D110B0"/>
    <w:rsid w:val="00D129DC"/>
    <w:rsid w:val="00D162E9"/>
    <w:rsid w:val="00D2327E"/>
    <w:rsid w:val="00D24242"/>
    <w:rsid w:val="00D25ED3"/>
    <w:rsid w:val="00D26A5A"/>
    <w:rsid w:val="00D277E8"/>
    <w:rsid w:val="00D31673"/>
    <w:rsid w:val="00D378FA"/>
    <w:rsid w:val="00D41077"/>
    <w:rsid w:val="00D4240C"/>
    <w:rsid w:val="00D449A2"/>
    <w:rsid w:val="00D50366"/>
    <w:rsid w:val="00D553FA"/>
    <w:rsid w:val="00D5564D"/>
    <w:rsid w:val="00D61B53"/>
    <w:rsid w:val="00D74222"/>
    <w:rsid w:val="00D74B5F"/>
    <w:rsid w:val="00D84EAC"/>
    <w:rsid w:val="00D86A87"/>
    <w:rsid w:val="00D87ABA"/>
    <w:rsid w:val="00D87C86"/>
    <w:rsid w:val="00D94EEE"/>
    <w:rsid w:val="00DA50D0"/>
    <w:rsid w:val="00DB0ACE"/>
    <w:rsid w:val="00DB5D2B"/>
    <w:rsid w:val="00DB7ECF"/>
    <w:rsid w:val="00DB7ED3"/>
    <w:rsid w:val="00DC16AC"/>
    <w:rsid w:val="00DC2047"/>
    <w:rsid w:val="00DC60ED"/>
    <w:rsid w:val="00DC658C"/>
    <w:rsid w:val="00DC7DA8"/>
    <w:rsid w:val="00DD31D8"/>
    <w:rsid w:val="00DD3CAF"/>
    <w:rsid w:val="00DE2086"/>
    <w:rsid w:val="00DE2B66"/>
    <w:rsid w:val="00DE7BFD"/>
    <w:rsid w:val="00DF2E51"/>
    <w:rsid w:val="00E053D1"/>
    <w:rsid w:val="00E07AE8"/>
    <w:rsid w:val="00E07F2D"/>
    <w:rsid w:val="00E12952"/>
    <w:rsid w:val="00E13676"/>
    <w:rsid w:val="00E2250F"/>
    <w:rsid w:val="00E27217"/>
    <w:rsid w:val="00E27D15"/>
    <w:rsid w:val="00E35BF3"/>
    <w:rsid w:val="00E368CD"/>
    <w:rsid w:val="00E36DEB"/>
    <w:rsid w:val="00E3713C"/>
    <w:rsid w:val="00E40B6C"/>
    <w:rsid w:val="00E43A6D"/>
    <w:rsid w:val="00E67692"/>
    <w:rsid w:val="00E76763"/>
    <w:rsid w:val="00E80719"/>
    <w:rsid w:val="00E82692"/>
    <w:rsid w:val="00E93EC3"/>
    <w:rsid w:val="00E94140"/>
    <w:rsid w:val="00EB1ACB"/>
    <w:rsid w:val="00EB704A"/>
    <w:rsid w:val="00EC5DE9"/>
    <w:rsid w:val="00EC68EC"/>
    <w:rsid w:val="00EC781A"/>
    <w:rsid w:val="00ED0B4F"/>
    <w:rsid w:val="00ED7DC2"/>
    <w:rsid w:val="00EE485B"/>
    <w:rsid w:val="00EE49CC"/>
    <w:rsid w:val="00EE5FE3"/>
    <w:rsid w:val="00EE6728"/>
    <w:rsid w:val="00F00F1A"/>
    <w:rsid w:val="00F072FE"/>
    <w:rsid w:val="00F2042B"/>
    <w:rsid w:val="00F31168"/>
    <w:rsid w:val="00F46D53"/>
    <w:rsid w:val="00F5386E"/>
    <w:rsid w:val="00F561D9"/>
    <w:rsid w:val="00F636F2"/>
    <w:rsid w:val="00F64B1E"/>
    <w:rsid w:val="00F66C90"/>
    <w:rsid w:val="00F66CA9"/>
    <w:rsid w:val="00F73020"/>
    <w:rsid w:val="00F73F4D"/>
    <w:rsid w:val="00F74C63"/>
    <w:rsid w:val="00F8526C"/>
    <w:rsid w:val="00F85A09"/>
    <w:rsid w:val="00F86688"/>
    <w:rsid w:val="00F86ECD"/>
    <w:rsid w:val="00F94165"/>
    <w:rsid w:val="00F962F4"/>
    <w:rsid w:val="00F9632F"/>
    <w:rsid w:val="00F964B0"/>
    <w:rsid w:val="00F976E6"/>
    <w:rsid w:val="00F97CB7"/>
    <w:rsid w:val="00FA09A1"/>
    <w:rsid w:val="00FA297D"/>
    <w:rsid w:val="00FA2C40"/>
    <w:rsid w:val="00FA61DF"/>
    <w:rsid w:val="00FB06F2"/>
    <w:rsid w:val="00FB1848"/>
    <w:rsid w:val="00FB5173"/>
    <w:rsid w:val="00FB5CAF"/>
    <w:rsid w:val="00FB6077"/>
    <w:rsid w:val="00FC3AA7"/>
    <w:rsid w:val="00FC64F8"/>
    <w:rsid w:val="00FD09E2"/>
    <w:rsid w:val="00FD2535"/>
    <w:rsid w:val="00FD29AB"/>
    <w:rsid w:val="00FD785F"/>
    <w:rsid w:val="00FE0065"/>
    <w:rsid w:val="00FE4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1C5D3"/>
  <w15:docId w15:val="{D132FA38-D45F-434E-ADA9-61BD16445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F3116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61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A61DF"/>
  </w:style>
  <w:style w:type="paragraph" w:styleId="a4">
    <w:name w:val="footer"/>
    <w:basedOn w:val="a"/>
    <w:link w:val="Char0"/>
    <w:uiPriority w:val="99"/>
    <w:unhideWhenUsed/>
    <w:rsid w:val="00FA61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A61DF"/>
  </w:style>
  <w:style w:type="paragraph" w:styleId="a5">
    <w:name w:val="caption"/>
    <w:basedOn w:val="a"/>
    <w:next w:val="a"/>
    <w:link w:val="Char1"/>
    <w:uiPriority w:val="35"/>
    <w:unhideWhenUsed/>
    <w:qFormat/>
    <w:rsid w:val="00294EEE"/>
    <w:pPr>
      <w:spacing w:after="0" w:line="240" w:lineRule="auto"/>
      <w:jc w:val="left"/>
    </w:pPr>
    <w:rPr>
      <w:rFonts w:ascii="Times New Roman" w:eastAsia="HY신명조" w:hAnsi="Times New Roman"/>
      <w:b/>
      <w:bCs/>
      <w:sz w:val="22"/>
      <w:szCs w:val="20"/>
      <w14:ligatures w14:val="none"/>
    </w:rPr>
  </w:style>
  <w:style w:type="character" w:customStyle="1" w:styleId="Char1">
    <w:name w:val="캡션 Char"/>
    <w:basedOn w:val="a0"/>
    <w:link w:val="a5"/>
    <w:uiPriority w:val="35"/>
    <w:rsid w:val="00294EEE"/>
    <w:rPr>
      <w:rFonts w:ascii="Times New Roman" w:eastAsia="HY신명조" w:hAnsi="Times New Roman"/>
      <w:b/>
      <w:bCs/>
      <w:sz w:val="22"/>
      <w:szCs w:val="20"/>
      <w14:ligatures w14:val="none"/>
    </w:rPr>
  </w:style>
  <w:style w:type="paragraph" w:styleId="a6">
    <w:name w:val="List Paragraph"/>
    <w:basedOn w:val="a"/>
    <w:uiPriority w:val="34"/>
    <w:qFormat/>
    <w:rsid w:val="00B7245D"/>
    <w:pPr>
      <w:ind w:left="720"/>
      <w:contextualSpacing/>
    </w:pPr>
  </w:style>
  <w:style w:type="character" w:customStyle="1" w:styleId="3Char">
    <w:name w:val="제목 3 Char"/>
    <w:basedOn w:val="a0"/>
    <w:link w:val="3"/>
    <w:uiPriority w:val="9"/>
    <w:rsid w:val="00F31168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a7">
    <w:name w:val="Hyperlink"/>
    <w:basedOn w:val="a0"/>
    <w:uiPriority w:val="99"/>
    <w:semiHidden/>
    <w:unhideWhenUsed/>
    <w:rsid w:val="00F31168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FB5CAF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FB5CAF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FB5CAF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B5CAF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FB5CAF"/>
    <w:rPr>
      <w:b/>
      <w:bCs/>
      <w:szCs w:val="20"/>
    </w:rPr>
  </w:style>
  <w:style w:type="paragraph" w:styleId="ab">
    <w:name w:val="Balloon Text"/>
    <w:basedOn w:val="a"/>
    <w:link w:val="Char4"/>
    <w:uiPriority w:val="99"/>
    <w:semiHidden/>
    <w:unhideWhenUsed/>
    <w:rsid w:val="00FB5CAF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4">
    <w:name w:val="풍선 도움말 텍스트 Char"/>
    <w:basedOn w:val="a0"/>
    <w:link w:val="ab"/>
    <w:uiPriority w:val="99"/>
    <w:semiHidden/>
    <w:rsid w:val="00FB5CAF"/>
    <w:rPr>
      <w:rFonts w:ascii="맑은 고딕" w:eastAsia="맑은 고딕"/>
      <w:sz w:val="18"/>
      <w:szCs w:val="18"/>
    </w:rPr>
  </w:style>
  <w:style w:type="paragraph" w:styleId="ac">
    <w:name w:val="No Spacing"/>
    <w:aliases w:val="표10중,간격_Table_mid"/>
    <w:uiPriority w:val="1"/>
    <w:qFormat/>
    <w:rsid w:val="00DB5D2B"/>
    <w:pPr>
      <w:widowControl w:val="0"/>
      <w:wordWrap w:val="0"/>
      <w:autoSpaceDE w:val="0"/>
      <w:autoSpaceDN w:val="0"/>
      <w:spacing w:after="0" w:line="240" w:lineRule="auto"/>
      <w:jc w:val="center"/>
    </w:pPr>
    <w:rPr>
      <w:rFonts w:ascii="Times New Roman" w:eastAsia="HY신명조" w:hAnsi="Times New Roman"/>
      <w14:ligatures w14:val="none"/>
    </w:rPr>
  </w:style>
  <w:style w:type="paragraph" w:styleId="ad">
    <w:name w:val="Normal (Web)"/>
    <w:basedOn w:val="a"/>
    <w:uiPriority w:val="99"/>
    <w:semiHidden/>
    <w:unhideWhenUsed/>
    <w:rsid w:val="005349F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14:ligatures w14:val="none"/>
    </w:rPr>
  </w:style>
  <w:style w:type="paragraph" w:customStyle="1" w:styleId="c-1">
    <w:name w:val="c-1"/>
    <w:basedOn w:val="a"/>
    <w:next w:val="a5"/>
    <w:link w:val="c-1Char"/>
    <w:qFormat/>
    <w:rsid w:val="003F2053"/>
    <w:pPr>
      <w:widowControl/>
      <w:autoSpaceDE/>
      <w:autoSpaceDN/>
      <w:ind w:left="765" w:hanging="765"/>
    </w:pPr>
    <w:rPr>
      <w:rFonts w:ascii="Times New Roman" w:eastAsia="바탕체" w:hAnsi="Times New Roman" w:cs="바탕체"/>
      <w:sz w:val="22"/>
      <w:szCs w:val="20"/>
      <w14:ligatures w14:val="none"/>
    </w:rPr>
  </w:style>
  <w:style w:type="character" w:customStyle="1" w:styleId="c-1Char">
    <w:name w:val="c-1 Char"/>
    <w:basedOn w:val="a0"/>
    <w:link w:val="c-1"/>
    <w:rsid w:val="003F2053"/>
    <w:rPr>
      <w:rFonts w:ascii="Times New Roman" w:eastAsia="바탕체" w:hAnsi="Times New Roman" w:cs="바탕체"/>
      <w:sz w:val="22"/>
      <w:szCs w:val="20"/>
      <w14:ligatures w14:val="none"/>
    </w:rPr>
  </w:style>
  <w:style w:type="character" w:styleId="ae">
    <w:name w:val="FollowedHyperlink"/>
    <w:basedOn w:val="a0"/>
    <w:uiPriority w:val="99"/>
    <w:semiHidden/>
    <w:unhideWhenUsed/>
    <w:rsid w:val="002C19C7"/>
    <w:rPr>
      <w:color w:val="954F72" w:themeColor="followedHyperlink"/>
      <w:u w:val="single"/>
    </w:rPr>
  </w:style>
  <w:style w:type="table" w:styleId="af">
    <w:name w:val="Table Grid"/>
    <w:basedOn w:val="a1"/>
    <w:uiPriority w:val="39"/>
    <w:rsid w:val="00700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8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464FC-D890-4E0E-A2F2-16138023E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이제인</cp:lastModifiedBy>
  <cp:revision>2</cp:revision>
  <dcterms:created xsi:type="dcterms:W3CDTF">2025-09-25T00:25:00Z</dcterms:created>
  <dcterms:modified xsi:type="dcterms:W3CDTF">2025-09-25T00:25:00Z</dcterms:modified>
</cp:coreProperties>
</file>